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F4C9D" w14:textId="77777777" w:rsidR="007340A3" w:rsidRPr="00BE1CAF" w:rsidRDefault="007340A3" w:rsidP="007340A3">
      <w:pPr>
        <w:spacing w:line="480" w:lineRule="auto"/>
        <w:rPr>
          <w:rFonts w:cs="Times New Roman"/>
          <w:b/>
          <w:bCs/>
          <w:szCs w:val="24"/>
          <w:lang w:eastAsia="ja-JP"/>
        </w:rPr>
      </w:pPr>
      <w:r w:rsidRPr="00BE1CAF">
        <w:rPr>
          <w:rFonts w:cs="Times New Roman"/>
          <w:b/>
          <w:bCs/>
          <w:szCs w:val="24"/>
          <w:lang w:eastAsia="ja-JP"/>
        </w:rPr>
        <w:t>Postoperative rehabilitation</w:t>
      </w:r>
    </w:p>
    <w:p w14:paraId="707AE50B" w14:textId="77777777" w:rsidR="007340A3" w:rsidRPr="00E07F8F" w:rsidRDefault="007340A3" w:rsidP="007340A3">
      <w:pPr>
        <w:spacing w:line="480" w:lineRule="auto"/>
        <w:ind w:firstLine="720"/>
        <w:rPr>
          <w:rFonts w:cs="Times New Roman"/>
          <w:szCs w:val="24"/>
        </w:rPr>
      </w:pPr>
      <w:r w:rsidRPr="00E07F8F">
        <w:rPr>
          <w:rFonts w:cs="Times New Roman"/>
          <w:szCs w:val="24"/>
        </w:rPr>
        <w:t xml:space="preserve">All patients received supervised, individualized rehabilitation once or twice a week for at least 6 months. The arm was immobilized in abduction and internal rotation using an abduction brace for 8 weeks. Isometric deltoid muscle exercises were started at 1 week. At 4 weeks, passive shoulder range-of-motion exercises including external rotation exercises were started. Active-assisted shoulder range-of-motion exercises were initiated in the supine position at 6 weeks. The arm was free to move for activities of daily living, and active-assisted exercises were initiated with patients in the sitting position at 8 weeks. Muscle strengthening exercises such as cuff exercise using a rubber band were started after 12 weeks. </w:t>
      </w:r>
    </w:p>
    <w:p w14:paraId="320C0008" w14:textId="77777777" w:rsidR="007C0FFD" w:rsidRDefault="007C0FFD"/>
    <w:sectPr w:rsidR="007C0F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UPC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0A3"/>
    <w:rsid w:val="00097CCC"/>
    <w:rsid w:val="006B6481"/>
    <w:rsid w:val="007340A3"/>
    <w:rsid w:val="007C0FFD"/>
    <w:rsid w:val="0082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A9FE4"/>
  <w15:chartTrackingRefBased/>
  <w15:docId w15:val="{BA8D518E-97E6-824E-A458-EFCEDDD72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0A3"/>
    <w:pPr>
      <w:spacing w:after="160" w:line="259" w:lineRule="auto"/>
    </w:pPr>
    <w:rPr>
      <w:rFonts w:ascii="Times New Roman" w:eastAsiaTheme="minorEastAsia" w:hAnsi="Times New Roman" w:cs="AngsanaUPC"/>
      <w:szCs w:val="28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0A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0A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0A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val="en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0A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30"/>
      <w:lang w:val="en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0A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30"/>
      <w:lang w:val="en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0A3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0"/>
      <w:lang w:val="en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0A3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30"/>
      <w:lang w:val="en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0A3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0"/>
      <w:lang w:val="en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0A3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30"/>
      <w:lang w:val="en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0A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0A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0A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0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0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0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0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0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0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0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</w:rPr>
  </w:style>
  <w:style w:type="character" w:customStyle="1" w:styleId="TitleChar">
    <w:name w:val="Title Char"/>
    <w:basedOn w:val="DefaultParagraphFont"/>
    <w:link w:val="Title"/>
    <w:uiPriority w:val="10"/>
    <w:rsid w:val="007340A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0A3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val="en-TH"/>
    </w:rPr>
  </w:style>
  <w:style w:type="character" w:customStyle="1" w:styleId="SubtitleChar">
    <w:name w:val="Subtitle Char"/>
    <w:basedOn w:val="DefaultParagraphFont"/>
    <w:link w:val="Subtitle"/>
    <w:uiPriority w:val="11"/>
    <w:rsid w:val="007340A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340A3"/>
    <w:pPr>
      <w:spacing w:before="160" w:line="240" w:lineRule="auto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szCs w:val="30"/>
      <w:lang w:val="en-TH"/>
    </w:rPr>
  </w:style>
  <w:style w:type="character" w:customStyle="1" w:styleId="QuoteChar">
    <w:name w:val="Quote Char"/>
    <w:basedOn w:val="DefaultParagraphFont"/>
    <w:link w:val="Quote"/>
    <w:uiPriority w:val="29"/>
    <w:rsid w:val="007340A3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0A3"/>
    <w:pPr>
      <w:spacing w:after="0" w:line="240" w:lineRule="auto"/>
      <w:ind w:left="720"/>
      <w:contextualSpacing/>
    </w:pPr>
    <w:rPr>
      <w:rFonts w:asciiTheme="minorHAnsi" w:eastAsiaTheme="minorHAnsi" w:hAnsiTheme="minorHAnsi" w:cs="Angsana New"/>
      <w:szCs w:val="30"/>
      <w:lang w:val="en-TH"/>
    </w:rPr>
  </w:style>
  <w:style w:type="character" w:styleId="IntenseEmphasis">
    <w:name w:val="Intense Emphasis"/>
    <w:basedOn w:val="DefaultParagraphFont"/>
    <w:uiPriority w:val="21"/>
    <w:qFormat/>
    <w:rsid w:val="007340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0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szCs w:val="30"/>
      <w:lang w:val="en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0A3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0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korn Mahasupashai</dc:creator>
  <cp:keywords/>
  <dc:description/>
  <cp:lastModifiedBy>Nattakorn Mahasupashai</cp:lastModifiedBy>
  <cp:revision>1</cp:revision>
  <dcterms:created xsi:type="dcterms:W3CDTF">2024-08-14T10:37:00Z</dcterms:created>
  <dcterms:modified xsi:type="dcterms:W3CDTF">2024-08-14T10:37:00Z</dcterms:modified>
</cp:coreProperties>
</file>